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F406F" w14:textId="58B77188" w:rsidR="003D7FBF" w:rsidRPr="009150FB" w:rsidRDefault="00A45114" w:rsidP="001F62B3">
      <w:pPr>
        <w:spacing w:after="0" w:line="240" w:lineRule="auto"/>
        <w:rPr>
          <w:rFonts w:eastAsia="Times New Roman" w:cs="Times New Roman"/>
          <w:b/>
          <w:color w:val="000000"/>
          <w:sz w:val="24"/>
          <w:szCs w:val="24"/>
          <w:lang w:val="en-US" w:eastAsia="fr-FR"/>
        </w:rPr>
      </w:pPr>
      <w:r w:rsidRPr="009D5F89">
        <w:rPr>
          <w:rFonts w:eastAsia="Times New Roman" w:cs="Times New Roman"/>
          <w:b/>
          <w:color w:val="000000"/>
          <w:sz w:val="24"/>
          <w:szCs w:val="24"/>
          <w:lang w:val="en-US" w:eastAsia="fr-FR"/>
        </w:rPr>
        <w:t>Additional file 5:</w:t>
      </w:r>
      <w:r>
        <w:rPr>
          <w:rFonts w:eastAsia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  <w:r w:rsidR="007E3292" w:rsidRPr="009150FB">
        <w:rPr>
          <w:rFonts w:eastAsia="Times New Roman" w:cs="Times New Roman"/>
          <w:b/>
          <w:color w:val="000000"/>
          <w:sz w:val="24"/>
          <w:szCs w:val="24"/>
          <w:lang w:val="en-US" w:eastAsia="fr-FR"/>
        </w:rPr>
        <w:t>T</w:t>
      </w:r>
      <w:r w:rsidR="003D7FBF" w:rsidRPr="009150FB">
        <w:rPr>
          <w:rFonts w:eastAsia="Times New Roman" w:cs="Times New Roman"/>
          <w:b/>
          <w:color w:val="000000"/>
          <w:sz w:val="24"/>
          <w:szCs w:val="24"/>
          <w:lang w:val="en-US" w:eastAsia="fr-FR"/>
        </w:rPr>
        <w:t xml:space="preserve">able </w:t>
      </w:r>
      <w:proofErr w:type="spellStart"/>
      <w:r w:rsidR="00D36897">
        <w:rPr>
          <w:rFonts w:eastAsia="Times New Roman" w:cs="Times New Roman"/>
          <w:b/>
          <w:color w:val="000000"/>
          <w:sz w:val="24"/>
          <w:szCs w:val="24"/>
          <w:lang w:val="en-US" w:eastAsia="fr-FR"/>
        </w:rPr>
        <w:t>S</w:t>
      </w:r>
      <w:r w:rsidR="00B10B32">
        <w:rPr>
          <w:rFonts w:eastAsia="Times New Roman" w:cs="Times New Roman"/>
          <w:b/>
          <w:color w:val="000000"/>
          <w:sz w:val="24"/>
          <w:szCs w:val="24"/>
          <w:lang w:val="en-US" w:eastAsia="fr-FR"/>
        </w:rPr>
        <w:t>4</w:t>
      </w:r>
      <w:proofErr w:type="spellEnd"/>
      <w:r w:rsidR="00B10B32">
        <w:rPr>
          <w:rFonts w:eastAsia="Times New Roman" w:cs="Times New Roman"/>
          <w:b/>
          <w:color w:val="000000"/>
          <w:sz w:val="24"/>
          <w:szCs w:val="24"/>
          <w:lang w:val="en-US" w:eastAsia="fr-FR"/>
        </w:rPr>
        <w:t>.</w:t>
      </w:r>
      <w:r w:rsidR="003D7FBF" w:rsidRPr="009150FB">
        <w:rPr>
          <w:rFonts w:eastAsia="Times New Roman" w:cs="Times New Roman"/>
          <w:b/>
          <w:color w:val="000000"/>
          <w:sz w:val="24"/>
          <w:szCs w:val="24"/>
          <w:lang w:val="en-US" w:eastAsia="fr-FR"/>
        </w:rPr>
        <w:t xml:space="preserve"> Primers for pyrosequencing</w:t>
      </w:r>
      <w:bookmarkStart w:id="0" w:name="_GoBack"/>
      <w:bookmarkEnd w:id="0"/>
    </w:p>
    <w:p w14:paraId="09954C23" w14:textId="77777777" w:rsidR="00280569" w:rsidRPr="008759B5" w:rsidRDefault="00280569" w:rsidP="00D0031D">
      <w:pPr>
        <w:spacing w:after="0" w:line="240" w:lineRule="auto"/>
        <w:rPr>
          <w:rFonts w:cs="Arial"/>
          <w:sz w:val="16"/>
          <w:szCs w:val="16"/>
        </w:rPr>
      </w:pPr>
    </w:p>
    <w:p w14:paraId="3F969A1B" w14:textId="77777777" w:rsidR="00280569" w:rsidRDefault="00280569" w:rsidP="00D0031D">
      <w:pPr>
        <w:spacing w:after="0" w:line="240" w:lineRule="auto"/>
        <w:rPr>
          <w:sz w:val="16"/>
          <w:lang w:val="en-GB"/>
        </w:rPr>
      </w:pPr>
    </w:p>
    <w:tbl>
      <w:tblPr>
        <w:tblpPr w:leftFromText="141" w:rightFromText="141" w:vertAnchor="text" w:horzAnchor="page" w:tblpX="1954" w:tblpY="-205"/>
        <w:tblW w:w="1351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16"/>
        <w:gridCol w:w="2582"/>
        <w:gridCol w:w="3260"/>
        <w:gridCol w:w="722"/>
        <w:gridCol w:w="709"/>
        <w:gridCol w:w="2410"/>
        <w:gridCol w:w="850"/>
        <w:gridCol w:w="1666"/>
      </w:tblGrid>
      <w:tr w:rsidR="00073883" w:rsidRPr="00D85A66" w14:paraId="56CE261E" w14:textId="3899D8C9" w:rsidTr="00AE4D02">
        <w:trPr>
          <w:trHeight w:val="284"/>
        </w:trPr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8429C9" w14:textId="199B6561" w:rsidR="00073883" w:rsidRPr="00D85A66" w:rsidRDefault="00073883" w:rsidP="00D85A66">
            <w:pPr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D85A66">
              <w:rPr>
                <w:rFonts w:cs="Arial"/>
                <w:b/>
                <w:sz w:val="18"/>
                <w:szCs w:val="18"/>
              </w:rPr>
              <w:t>DMRs</w:t>
            </w:r>
            <w:proofErr w:type="spellEnd"/>
          </w:p>
        </w:tc>
        <w:tc>
          <w:tcPr>
            <w:tcW w:w="25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43B8B2" w14:textId="70B63851" w:rsidR="00073883" w:rsidRPr="00D85A66" w:rsidRDefault="00073883" w:rsidP="00D85A66">
            <w:pPr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D85A66">
              <w:rPr>
                <w:rFonts w:cs="Arial"/>
                <w:b/>
                <w:sz w:val="18"/>
                <w:szCs w:val="18"/>
              </w:rPr>
              <w:t>Genomic</w:t>
            </w:r>
            <w:proofErr w:type="spellEnd"/>
            <w:r w:rsidRPr="00D85A66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D85A66">
              <w:rPr>
                <w:rFonts w:cs="Arial"/>
                <w:b/>
                <w:sz w:val="18"/>
                <w:szCs w:val="18"/>
              </w:rPr>
              <w:t>coordinates</w:t>
            </w:r>
            <w:proofErr w:type="spellEnd"/>
            <w:r w:rsidRPr="00D85A66">
              <w:rPr>
                <w:rFonts w:cs="Arial"/>
                <w:b/>
                <w:sz w:val="18"/>
                <w:szCs w:val="18"/>
              </w:rPr>
              <w:t xml:space="preserve"> (</w:t>
            </w:r>
            <w:proofErr w:type="spellStart"/>
            <w:r w:rsidRPr="00D85A66">
              <w:rPr>
                <w:rFonts w:cs="Arial"/>
                <w:b/>
                <w:sz w:val="18"/>
                <w:szCs w:val="18"/>
              </w:rPr>
              <w:t>hg38</w:t>
            </w:r>
            <w:proofErr w:type="spellEnd"/>
            <w:r w:rsidRPr="00D85A66">
              <w:rPr>
                <w:rFonts w:cs="Arial"/>
                <w:b/>
                <w:sz w:val="18"/>
                <w:szCs w:val="18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1152BE" w14:textId="49F5AB37" w:rsidR="00073883" w:rsidRPr="00D85A66" w:rsidRDefault="00073883" w:rsidP="00E44E3D">
            <w:pPr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D85A66">
              <w:rPr>
                <w:rFonts w:cs="Arial"/>
                <w:b/>
                <w:sz w:val="18"/>
                <w:szCs w:val="18"/>
              </w:rPr>
              <w:t>PCR</w:t>
            </w:r>
            <w:proofErr w:type="spellEnd"/>
            <w:r w:rsidRPr="00D85A66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D85A66">
              <w:rPr>
                <w:rFonts w:cs="Arial"/>
                <w:b/>
                <w:sz w:val="18"/>
                <w:szCs w:val="18"/>
              </w:rPr>
              <w:t>primers</w:t>
            </w:r>
            <w:proofErr w:type="spellEnd"/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A50EF4" w14:textId="77777777" w:rsidR="00073883" w:rsidRDefault="00073883" w:rsidP="00015670">
            <w:pPr>
              <w:spacing w:after="0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D85A66">
              <w:rPr>
                <w:rFonts w:cs="Arial"/>
                <w:b/>
                <w:sz w:val="18"/>
                <w:szCs w:val="18"/>
              </w:rPr>
              <w:t>Length</w:t>
            </w:r>
            <w:proofErr w:type="spellEnd"/>
          </w:p>
          <w:p w14:paraId="25A000D7" w14:textId="172CD9BE" w:rsidR="00073883" w:rsidRPr="00D85A66" w:rsidRDefault="00073883" w:rsidP="00015670">
            <w:pPr>
              <w:spacing w:after="0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(</w:t>
            </w:r>
            <w:proofErr w:type="spellStart"/>
            <w:r>
              <w:rPr>
                <w:rFonts w:cs="Arial"/>
                <w:b/>
                <w:sz w:val="18"/>
                <w:szCs w:val="18"/>
              </w:rPr>
              <w:t>bp</w:t>
            </w:r>
            <w:proofErr w:type="spellEnd"/>
            <w:r>
              <w:rPr>
                <w:rFonts w:cs="Arial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4D0C54" w14:textId="2237505C" w:rsidR="00073883" w:rsidRPr="00D85A66" w:rsidRDefault="00073883" w:rsidP="00015670">
            <w:pPr>
              <w:rPr>
                <w:rFonts w:cs="Arial"/>
                <w:b/>
                <w:sz w:val="18"/>
                <w:szCs w:val="18"/>
              </w:rPr>
            </w:pPr>
            <w:r w:rsidRPr="00D85A66">
              <w:rPr>
                <w:rFonts w:cs="Arial"/>
                <w:b/>
                <w:sz w:val="18"/>
                <w:szCs w:val="18"/>
              </w:rPr>
              <w:t>HT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DEAC49" w14:textId="3F12A94C" w:rsidR="00073883" w:rsidRPr="00D85A66" w:rsidRDefault="00073883" w:rsidP="00015670">
            <w:pPr>
              <w:ind w:left="-819" w:firstLine="851"/>
              <w:jc w:val="both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D85A66">
              <w:rPr>
                <w:rFonts w:cs="Arial"/>
                <w:b/>
                <w:sz w:val="18"/>
                <w:szCs w:val="18"/>
              </w:rPr>
              <w:t>Sequencing</w:t>
            </w:r>
            <w:proofErr w:type="spellEnd"/>
            <w:r w:rsidRPr="00D85A66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D85A66">
              <w:rPr>
                <w:rFonts w:cs="Arial"/>
                <w:b/>
                <w:sz w:val="18"/>
                <w:szCs w:val="18"/>
              </w:rPr>
              <w:t>primers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F66185" w14:textId="77777777" w:rsidR="00073883" w:rsidRDefault="00073883" w:rsidP="00015670">
            <w:pPr>
              <w:spacing w:after="0"/>
              <w:rPr>
                <w:rFonts w:cs="Arial"/>
                <w:b/>
                <w:sz w:val="18"/>
                <w:szCs w:val="18"/>
              </w:rPr>
            </w:pPr>
            <w:proofErr w:type="spellStart"/>
            <w:r>
              <w:rPr>
                <w:rFonts w:cs="Arial"/>
                <w:b/>
                <w:sz w:val="18"/>
                <w:szCs w:val="18"/>
              </w:rPr>
              <w:t>CpG</w:t>
            </w:r>
            <w:proofErr w:type="spellEnd"/>
            <w:r>
              <w:rPr>
                <w:rFonts w:cs="Arial"/>
                <w:b/>
                <w:sz w:val="18"/>
                <w:szCs w:val="18"/>
              </w:rPr>
              <w:t xml:space="preserve"> sites</w:t>
            </w:r>
          </w:p>
          <w:p w14:paraId="7D844814" w14:textId="4308278C" w:rsidR="00073883" w:rsidRPr="00D85A66" w:rsidRDefault="00073883" w:rsidP="00015670">
            <w:pPr>
              <w:spacing w:after="0"/>
              <w:rPr>
                <w:rFonts w:cs="Arial"/>
                <w:b/>
                <w:sz w:val="18"/>
                <w:szCs w:val="18"/>
                <w:highlight w:val="green"/>
              </w:rPr>
            </w:pPr>
            <w:proofErr w:type="spellStart"/>
            <w:r w:rsidRPr="00D85A66">
              <w:rPr>
                <w:rFonts w:cs="Arial"/>
                <w:b/>
                <w:sz w:val="18"/>
                <w:szCs w:val="18"/>
              </w:rPr>
              <w:t>analy</w:t>
            </w:r>
            <w:r>
              <w:rPr>
                <w:rFonts w:cs="Arial"/>
                <w:b/>
                <w:sz w:val="18"/>
                <w:szCs w:val="18"/>
              </w:rPr>
              <w:t>z</w:t>
            </w:r>
            <w:r w:rsidRPr="00D85A66">
              <w:rPr>
                <w:rFonts w:cs="Arial"/>
                <w:b/>
                <w:sz w:val="18"/>
                <w:szCs w:val="18"/>
              </w:rPr>
              <w:t>ed</w:t>
            </w:r>
            <w:proofErr w:type="spellEnd"/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1E6446" w14:textId="26FA3EE3" w:rsidR="00073883" w:rsidRPr="00B575DF" w:rsidRDefault="00073883" w:rsidP="00015670">
            <w:pPr>
              <w:spacing w:after="0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B575DF">
              <w:rPr>
                <w:rFonts w:cs="Arial"/>
                <w:b/>
                <w:sz w:val="18"/>
                <w:szCs w:val="18"/>
              </w:rPr>
              <w:t>References</w:t>
            </w:r>
            <w:proofErr w:type="spellEnd"/>
          </w:p>
        </w:tc>
      </w:tr>
      <w:tr w:rsidR="00073883" w:rsidRPr="00D85A66" w14:paraId="52D6FBDC" w14:textId="05F98F53" w:rsidTr="00AE4D02">
        <w:trPr>
          <w:trHeight w:val="284"/>
        </w:trPr>
        <w:tc>
          <w:tcPr>
            <w:tcW w:w="1316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D993AAB" w14:textId="77777777" w:rsidR="00073883" w:rsidRPr="00D85A66" w:rsidRDefault="00073883" w:rsidP="00E44E3D">
            <w:pPr>
              <w:spacing w:after="0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D85A66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>H19</w:t>
            </w:r>
            <w:proofErr w:type="spellEnd"/>
            <w:r w:rsidRPr="00D85A66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>/</w:t>
            </w:r>
            <w:proofErr w:type="spellStart"/>
            <w:r w:rsidRPr="00D85A66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>IGF2</w:t>
            </w:r>
            <w:proofErr w:type="spellEnd"/>
            <w:r w:rsidRPr="00D85A66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 xml:space="preserve">- </w:t>
            </w:r>
            <w:proofErr w:type="spellStart"/>
            <w:r w:rsidRPr="00D85A66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CTCF3</w:t>
            </w:r>
            <w:proofErr w:type="spellEnd"/>
          </w:p>
        </w:tc>
        <w:tc>
          <w:tcPr>
            <w:tcW w:w="25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3A6C8FEF" w14:textId="07071326" w:rsidR="00073883" w:rsidRPr="00D85A66" w:rsidRDefault="00073883" w:rsidP="00007345">
            <w:pPr>
              <w:spacing w:after="0"/>
              <w:rPr>
                <w:rFonts w:cs="Arial"/>
                <w:sz w:val="16"/>
                <w:szCs w:val="16"/>
              </w:rPr>
            </w:pPr>
            <w:proofErr w:type="spell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hg38</w:t>
            </w:r>
            <w:proofErr w:type="spellEnd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: </w:t>
            </w:r>
            <w:proofErr w:type="spell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chr11:1</w:t>
            </w:r>
            <w:proofErr w:type="gram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,997,582</w:t>
            </w:r>
            <w:proofErr w:type="gramEnd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-2,003,510</w:t>
            </w:r>
            <w:proofErr w:type="spellEnd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A872F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D85A66">
              <w:rPr>
                <w:rFonts w:cs="Arial"/>
                <w:sz w:val="16"/>
                <w:szCs w:val="16"/>
              </w:rPr>
              <w:t xml:space="preserve">F: </w:t>
            </w:r>
            <w:proofErr w:type="spellStart"/>
            <w:r w:rsidRPr="00D85A66">
              <w:rPr>
                <w:rFonts w:cs="Arial"/>
                <w:sz w:val="16"/>
                <w:szCs w:val="16"/>
              </w:rPr>
              <w:t>TTGGTAGGTATAGAAATTGGGG</w:t>
            </w:r>
            <w:proofErr w:type="spellEnd"/>
          </w:p>
        </w:tc>
        <w:tc>
          <w:tcPr>
            <w:tcW w:w="72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6780FB3A" w14:textId="26FEF480" w:rsidR="00073883" w:rsidRPr="00D85A66" w:rsidRDefault="00073883" w:rsidP="00015670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5A32C24D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proofErr w:type="spellStart"/>
            <w:r w:rsidRPr="00D85A66">
              <w:rPr>
                <w:rFonts w:cs="Arial"/>
                <w:sz w:val="16"/>
                <w:szCs w:val="16"/>
              </w:rPr>
              <w:t>58°C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4E2D4" w14:textId="741E8545" w:rsidR="008759B5" w:rsidRPr="00D85A66" w:rsidRDefault="008759B5" w:rsidP="00015670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seq1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 : </w:t>
            </w:r>
            <w:proofErr w:type="spellStart"/>
            <w:r w:rsidR="00073883" w:rsidRPr="00D85A66">
              <w:rPr>
                <w:rFonts w:cs="Arial"/>
                <w:sz w:val="16"/>
                <w:szCs w:val="16"/>
              </w:rPr>
              <w:t>GTAGTATATGGGTATTTGTG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1B8EDD92" w14:textId="3D115E53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D85A66">
              <w:rPr>
                <w:rFonts w:cs="Arial"/>
                <w:sz w:val="16"/>
                <w:szCs w:val="16"/>
              </w:rPr>
              <w:t>3 (2-4)</w:t>
            </w:r>
          </w:p>
        </w:tc>
        <w:tc>
          <w:tcPr>
            <w:tcW w:w="1666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1FC17FA" w14:textId="592A5FDD" w:rsidR="00073883" w:rsidRPr="00B575DF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B575DF">
              <w:rPr>
                <w:rFonts w:cs="Arial"/>
                <w:sz w:val="16"/>
                <w:szCs w:val="16"/>
              </w:rPr>
              <w:t>Boissonnas et al, 2010</w:t>
            </w:r>
            <w:r w:rsidR="00D939EF" w:rsidRPr="00B575DF">
              <w:rPr>
                <w:rFonts w:cs="Arial"/>
                <w:sz w:val="16"/>
                <w:szCs w:val="16"/>
              </w:rPr>
              <w:t xml:space="preserve"> (23)</w:t>
            </w:r>
          </w:p>
        </w:tc>
      </w:tr>
      <w:tr w:rsidR="00073883" w:rsidRPr="00D85A66" w14:paraId="5BF4C04D" w14:textId="4F30B955" w:rsidTr="00AE4D02">
        <w:trPr>
          <w:trHeight w:val="284"/>
        </w:trPr>
        <w:tc>
          <w:tcPr>
            <w:tcW w:w="1316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noWrap/>
          </w:tcPr>
          <w:p w14:paraId="1C890E40" w14:textId="77777777" w:rsidR="00073883" w:rsidRPr="00D85A66" w:rsidRDefault="00073883" w:rsidP="00E44E3D">
            <w:pPr>
              <w:spacing w:after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58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F4733B" w14:textId="77777777" w:rsidR="00073883" w:rsidRPr="00D85A66" w:rsidRDefault="00073883" w:rsidP="00E44E3D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5914C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D85A66">
              <w:rPr>
                <w:rFonts w:cs="Arial"/>
                <w:sz w:val="16"/>
                <w:szCs w:val="16"/>
              </w:rPr>
              <w:t xml:space="preserve">R: </w:t>
            </w:r>
            <w:proofErr w:type="spellStart"/>
            <w:r w:rsidRPr="00D85A66">
              <w:rPr>
                <w:rFonts w:cs="Arial"/>
                <w:sz w:val="16"/>
                <w:szCs w:val="16"/>
              </w:rPr>
              <w:t>biot-ACACCTAACTTAAATAACCCAAAA</w:t>
            </w:r>
            <w:proofErr w:type="spellEnd"/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D3FBE9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73D150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1E8B1" w14:textId="51EB94A3" w:rsidR="00073883" w:rsidRPr="00D85A66" w:rsidRDefault="008759B5" w:rsidP="00015670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seq2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 : </w:t>
            </w:r>
            <w:proofErr w:type="spellStart"/>
            <w:r w:rsidRPr="008759B5">
              <w:rPr>
                <w:rFonts w:cs="Arial"/>
                <w:sz w:val="16"/>
                <w:szCs w:val="16"/>
              </w:rPr>
              <w:t>GTGGATTTAAAAGTGGT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9B8A73E" w14:textId="09C8EE2C" w:rsidR="00073883" w:rsidRPr="00D85A66" w:rsidRDefault="00AE4D02" w:rsidP="00015670">
            <w:pPr>
              <w:spacing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 (5-12)</w:t>
            </w:r>
          </w:p>
        </w:tc>
        <w:tc>
          <w:tcPr>
            <w:tcW w:w="166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B42DC81" w14:textId="77777777" w:rsidR="00073883" w:rsidRPr="00B575DF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</w:tr>
      <w:tr w:rsidR="00073883" w:rsidRPr="00D85A66" w14:paraId="7AFDCA05" w14:textId="6F12068B" w:rsidTr="00AE4D02">
        <w:trPr>
          <w:trHeight w:val="284"/>
        </w:trPr>
        <w:tc>
          <w:tcPr>
            <w:tcW w:w="1316" w:type="dxa"/>
            <w:tcBorders>
              <w:top w:val="single" w:sz="8" w:space="0" w:color="auto"/>
              <w:right w:val="nil"/>
            </w:tcBorders>
            <w:shd w:val="clear" w:color="auto" w:fill="auto"/>
            <w:noWrap/>
          </w:tcPr>
          <w:p w14:paraId="57822E73" w14:textId="77777777" w:rsidR="00073883" w:rsidRPr="00D85A66" w:rsidRDefault="00073883" w:rsidP="00E44E3D">
            <w:pPr>
              <w:spacing w:after="0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D85A66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eastAsia="fr-FR"/>
              </w:rPr>
              <w:t>H19</w:t>
            </w:r>
            <w:proofErr w:type="spellEnd"/>
            <w:r w:rsidRPr="00D85A66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eastAsia="fr-FR"/>
              </w:rPr>
              <w:t>/</w:t>
            </w:r>
            <w:proofErr w:type="spellStart"/>
            <w:r w:rsidRPr="00D85A66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eastAsia="fr-FR"/>
              </w:rPr>
              <w:t>IGF2</w:t>
            </w:r>
            <w:proofErr w:type="spellEnd"/>
            <w:r w:rsidRPr="00D85A66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eastAsia="fr-FR"/>
              </w:rPr>
              <w:t>-</w:t>
            </w:r>
            <w:r w:rsidRPr="00D85A66">
              <w:rPr>
                <w:rFonts w:eastAsia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85A66">
              <w:rPr>
                <w:rFonts w:eastAsia="Times New Roman" w:cs="Times New Roman"/>
                <w:b/>
                <w:color w:val="000000"/>
                <w:sz w:val="16"/>
                <w:szCs w:val="16"/>
                <w:lang w:eastAsia="fr-FR"/>
              </w:rPr>
              <w:t>CTCF6</w:t>
            </w:r>
            <w:proofErr w:type="spellEnd"/>
          </w:p>
        </w:tc>
        <w:tc>
          <w:tcPr>
            <w:tcW w:w="258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12B1F7AA" w14:textId="61FDE08C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proofErr w:type="spell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hg38</w:t>
            </w:r>
            <w:proofErr w:type="spellEnd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: </w:t>
            </w:r>
            <w:proofErr w:type="spell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chr11:1</w:t>
            </w:r>
            <w:proofErr w:type="gram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,999,843</w:t>
            </w:r>
            <w:proofErr w:type="gramEnd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-2,000,081</w:t>
            </w:r>
            <w:proofErr w:type="spellEnd"/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6EB74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D85A66">
              <w:rPr>
                <w:rFonts w:cs="Arial"/>
                <w:sz w:val="16"/>
                <w:szCs w:val="16"/>
              </w:rPr>
              <w:t xml:space="preserve">F: </w:t>
            </w:r>
            <w:proofErr w:type="spellStart"/>
            <w:r w:rsidRPr="00D85A66">
              <w:rPr>
                <w:rFonts w:cs="Arial"/>
                <w:sz w:val="16"/>
                <w:szCs w:val="16"/>
              </w:rPr>
              <w:t>TGGGTATTTTTGGAGGTTTTTTT</w:t>
            </w:r>
            <w:proofErr w:type="spellEnd"/>
          </w:p>
        </w:tc>
        <w:tc>
          <w:tcPr>
            <w:tcW w:w="72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433CF948" w14:textId="779374E9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0B5C388D" w14:textId="6EF9033B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proofErr w:type="spellStart"/>
            <w:r w:rsidRPr="00D85A66">
              <w:rPr>
                <w:rFonts w:cs="Arial"/>
                <w:sz w:val="16"/>
                <w:szCs w:val="16"/>
              </w:rPr>
              <w:t>52°C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24187" w14:textId="6921AAF9" w:rsidR="00073883" w:rsidRPr="00D85A66" w:rsidRDefault="00073883" w:rsidP="00015670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D85A66">
              <w:rPr>
                <w:rFonts w:cs="Arial"/>
                <w:sz w:val="16"/>
                <w:szCs w:val="16"/>
              </w:rPr>
              <w:t>AACTATAATATATAAACCTACA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C8BCBF" w14:textId="700360BB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D85A66">
              <w:rPr>
                <w:rFonts w:cs="Arial"/>
                <w:sz w:val="16"/>
                <w:szCs w:val="16"/>
              </w:rPr>
              <w:t>5 (1,3-6)</w:t>
            </w:r>
          </w:p>
        </w:tc>
        <w:tc>
          <w:tcPr>
            <w:tcW w:w="1666" w:type="dxa"/>
            <w:vMerge w:val="restart"/>
            <w:tcBorders>
              <w:top w:val="nil"/>
              <w:left w:val="nil"/>
              <w:right w:val="nil"/>
            </w:tcBorders>
          </w:tcPr>
          <w:p w14:paraId="2191FFDA" w14:textId="49AC7B20" w:rsidR="00073883" w:rsidRPr="00B575DF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B575DF">
              <w:rPr>
                <w:rFonts w:cs="Arial"/>
                <w:sz w:val="16"/>
                <w:szCs w:val="16"/>
              </w:rPr>
              <w:t>Boissonnas et al, 2010</w:t>
            </w:r>
            <w:r w:rsidR="00D939EF" w:rsidRPr="00B575DF">
              <w:rPr>
                <w:rFonts w:cs="Arial"/>
                <w:sz w:val="16"/>
                <w:szCs w:val="16"/>
              </w:rPr>
              <w:t xml:space="preserve"> (23)</w:t>
            </w:r>
          </w:p>
        </w:tc>
      </w:tr>
      <w:tr w:rsidR="00073883" w:rsidRPr="00D85A66" w14:paraId="32DFB44D" w14:textId="791123AF" w:rsidTr="00AE4D02">
        <w:trPr>
          <w:trHeight w:val="284"/>
        </w:trPr>
        <w:tc>
          <w:tcPr>
            <w:tcW w:w="1316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</w:tcPr>
          <w:p w14:paraId="40474A6D" w14:textId="77777777" w:rsidR="00073883" w:rsidRPr="00D85A66" w:rsidRDefault="00073883" w:rsidP="00E44E3D">
            <w:pPr>
              <w:spacing w:after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58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9FF0D8B" w14:textId="77777777" w:rsidR="00073883" w:rsidRPr="00D85A66" w:rsidRDefault="00073883" w:rsidP="00E44E3D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8B74E16" w14:textId="758BF306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D85A66">
              <w:rPr>
                <w:rFonts w:cs="Arial"/>
                <w:sz w:val="16"/>
                <w:szCs w:val="16"/>
              </w:rPr>
              <w:t xml:space="preserve"> R: </w:t>
            </w:r>
            <w:proofErr w:type="spellStart"/>
            <w:r w:rsidRPr="00D85A66">
              <w:rPr>
                <w:rFonts w:cs="Arial"/>
                <w:sz w:val="16"/>
                <w:szCs w:val="16"/>
              </w:rPr>
              <w:t>CCCATAAATATCCTATTCCCAAAT</w:t>
            </w:r>
            <w:proofErr w:type="spellEnd"/>
          </w:p>
        </w:tc>
        <w:tc>
          <w:tcPr>
            <w:tcW w:w="7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3B6B7F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197C83E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6E9DBF2" w14:textId="4BA8F523" w:rsidR="00073883" w:rsidRPr="00D85A66" w:rsidRDefault="00073883" w:rsidP="00015670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4A7C290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166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192FA72" w14:textId="77777777" w:rsidR="00073883" w:rsidRPr="00B575DF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</w:tr>
      <w:tr w:rsidR="00073883" w:rsidRPr="00D85A66" w14:paraId="0531EFBD" w14:textId="1E9EA349" w:rsidTr="00AE4D02">
        <w:trPr>
          <w:trHeight w:val="284"/>
        </w:trPr>
        <w:tc>
          <w:tcPr>
            <w:tcW w:w="1316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14CB55" w14:textId="280E822F" w:rsidR="00073883" w:rsidRPr="00D85A66" w:rsidRDefault="00073883" w:rsidP="00D85A66">
            <w:pPr>
              <w:spacing w:after="0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D85A66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>IGF2</w:t>
            </w:r>
            <w:proofErr w:type="spellEnd"/>
            <w:r w:rsidRPr="00D85A66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>-</w:t>
            </w:r>
            <w:r w:rsidRPr="00D85A66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D85A66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DMR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0</w:t>
            </w:r>
            <w:proofErr w:type="spellEnd"/>
          </w:p>
        </w:tc>
        <w:tc>
          <w:tcPr>
            <w:tcW w:w="25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C96227" w14:textId="77777777" w:rsidR="00073883" w:rsidRPr="00D85A66" w:rsidRDefault="00073883" w:rsidP="00E44E3D">
            <w:pPr>
              <w:spacing w:after="0"/>
              <w:rPr>
                <w:rFonts w:cs="Arial"/>
                <w:sz w:val="16"/>
                <w:szCs w:val="16"/>
              </w:rPr>
            </w:pPr>
            <w:proofErr w:type="spell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hg38</w:t>
            </w:r>
            <w:proofErr w:type="spellEnd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 : </w:t>
            </w:r>
            <w:proofErr w:type="spell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chr11:2</w:t>
            </w:r>
            <w:proofErr w:type="gram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,148,240</w:t>
            </w:r>
            <w:proofErr w:type="gramEnd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-2,148,320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7700D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D85A66">
              <w:rPr>
                <w:rFonts w:cs="Arial"/>
                <w:sz w:val="16"/>
                <w:szCs w:val="16"/>
              </w:rPr>
              <w:t xml:space="preserve">F: </w:t>
            </w:r>
            <w:proofErr w:type="spellStart"/>
            <w:r w:rsidRPr="00D85A66">
              <w:rPr>
                <w:rFonts w:cs="Arial"/>
                <w:sz w:val="16"/>
                <w:szCs w:val="16"/>
              </w:rPr>
              <w:t>AGGGGGTTTATTTTTTTAGGAAG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37A9DA" w14:textId="639C4D46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12D2D2" w14:textId="7E4D5E4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proofErr w:type="spellStart"/>
            <w:r w:rsidRPr="00D85A66">
              <w:rPr>
                <w:rFonts w:cs="Arial"/>
                <w:sz w:val="16"/>
                <w:szCs w:val="16"/>
              </w:rPr>
              <w:t>56°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2E80DA" w14:textId="77777777" w:rsidR="00073883" w:rsidRPr="00D85A66" w:rsidRDefault="00073883" w:rsidP="00015670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D85A66">
              <w:rPr>
                <w:rFonts w:cs="Arial"/>
                <w:sz w:val="16"/>
                <w:szCs w:val="16"/>
              </w:rPr>
              <w:t>GGGTTTATTTTTTTAGGAAGTA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121EBC" w14:textId="4CA2D9C6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D85A66">
              <w:rPr>
                <w:rFonts w:cs="Arial"/>
                <w:sz w:val="16"/>
                <w:szCs w:val="16"/>
              </w:rPr>
              <w:t>3 (1-3)</w:t>
            </w:r>
          </w:p>
        </w:tc>
        <w:tc>
          <w:tcPr>
            <w:tcW w:w="1666" w:type="dxa"/>
            <w:vMerge w:val="restart"/>
            <w:tcBorders>
              <w:top w:val="nil"/>
              <w:left w:val="nil"/>
              <w:right w:val="nil"/>
            </w:tcBorders>
          </w:tcPr>
          <w:p w14:paraId="46EAE004" w14:textId="78FC4C4B" w:rsidR="00073883" w:rsidRPr="00B575DF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B575DF">
              <w:rPr>
                <w:rFonts w:cs="Arial"/>
                <w:sz w:val="16"/>
                <w:szCs w:val="16"/>
              </w:rPr>
              <w:t>Boissonnas et al, 2010</w:t>
            </w:r>
            <w:r w:rsidR="00D939EF" w:rsidRPr="00B575DF">
              <w:rPr>
                <w:rFonts w:cs="Arial"/>
                <w:sz w:val="16"/>
                <w:szCs w:val="16"/>
              </w:rPr>
              <w:t xml:space="preserve"> (23)</w:t>
            </w:r>
          </w:p>
        </w:tc>
      </w:tr>
      <w:tr w:rsidR="00073883" w:rsidRPr="00D85A66" w14:paraId="3843E4BC" w14:textId="3BA0D1A5" w:rsidTr="00AE4D02">
        <w:trPr>
          <w:trHeight w:val="284"/>
        </w:trPr>
        <w:tc>
          <w:tcPr>
            <w:tcW w:w="1316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C6C62D" w14:textId="77777777" w:rsidR="00073883" w:rsidRPr="00D85A66" w:rsidRDefault="00073883" w:rsidP="00E44E3D">
            <w:pPr>
              <w:spacing w:after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58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FADA61B" w14:textId="77777777" w:rsidR="00073883" w:rsidRPr="00D85A66" w:rsidRDefault="00073883" w:rsidP="00E44E3D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CA3A04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D85A66">
              <w:rPr>
                <w:rFonts w:cs="Arial"/>
                <w:sz w:val="16"/>
                <w:szCs w:val="16"/>
              </w:rPr>
              <w:t xml:space="preserve">R: </w:t>
            </w:r>
            <w:proofErr w:type="spellStart"/>
            <w:r w:rsidRPr="00D85A66">
              <w:rPr>
                <w:rFonts w:cs="Arial"/>
                <w:sz w:val="16"/>
                <w:szCs w:val="16"/>
              </w:rPr>
              <w:t>biot-AAAACCACTAAACACACAACTCTACTTAA</w:t>
            </w:r>
            <w:proofErr w:type="spellEnd"/>
          </w:p>
        </w:tc>
        <w:tc>
          <w:tcPr>
            <w:tcW w:w="7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0208DFD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F3D0EA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3A28F13" w14:textId="77777777" w:rsidR="00073883" w:rsidRPr="00D85A66" w:rsidRDefault="00073883" w:rsidP="00015670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E57C595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166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39778C4" w14:textId="77777777" w:rsidR="00073883" w:rsidRPr="00B575DF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</w:tr>
      <w:tr w:rsidR="00073883" w:rsidRPr="00D85A66" w14:paraId="2E940CCB" w14:textId="0500B82B" w:rsidTr="00AE4D02">
        <w:trPr>
          <w:trHeight w:val="284"/>
        </w:trPr>
        <w:tc>
          <w:tcPr>
            <w:tcW w:w="1316" w:type="dxa"/>
            <w:vMerge w:val="restart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FAAC0AA" w14:textId="77777777" w:rsidR="00073883" w:rsidRPr="00D85A66" w:rsidRDefault="00073883" w:rsidP="00E44E3D">
            <w:pPr>
              <w:spacing w:after="0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D85A66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>IGF2</w:t>
            </w:r>
            <w:proofErr w:type="spellEnd"/>
            <w:r w:rsidRPr="00D85A66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 xml:space="preserve"> -</w:t>
            </w:r>
            <w:proofErr w:type="spellStart"/>
            <w:r w:rsidRPr="00D85A66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DMR2</w:t>
            </w:r>
            <w:proofErr w:type="spellEnd"/>
          </w:p>
        </w:tc>
        <w:tc>
          <w:tcPr>
            <w:tcW w:w="25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ADEE5B" w14:textId="77777777" w:rsidR="00073883" w:rsidRPr="00D85A66" w:rsidRDefault="00073883" w:rsidP="00E44E3D">
            <w:pPr>
              <w:spacing w:after="0"/>
              <w:rPr>
                <w:rFonts w:cs="Arial"/>
                <w:sz w:val="16"/>
                <w:szCs w:val="16"/>
              </w:rPr>
            </w:pPr>
            <w:proofErr w:type="spell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hg38</w:t>
            </w:r>
            <w:proofErr w:type="spellEnd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 : </w:t>
            </w:r>
            <w:proofErr w:type="spell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chr11:2</w:t>
            </w:r>
            <w:proofErr w:type="gram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,133,493</w:t>
            </w:r>
            <w:proofErr w:type="gramEnd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-2,133,747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E0687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D85A66">
              <w:rPr>
                <w:rFonts w:cs="Arial"/>
                <w:sz w:val="16"/>
                <w:szCs w:val="16"/>
              </w:rPr>
              <w:t xml:space="preserve">F: </w:t>
            </w:r>
            <w:proofErr w:type="spellStart"/>
            <w:r w:rsidRPr="00D85A66">
              <w:rPr>
                <w:rFonts w:cs="Arial"/>
                <w:sz w:val="16"/>
                <w:szCs w:val="16"/>
              </w:rPr>
              <w:t>GGGAAAGGGGTTTAGGATTTTTA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6D516A" w14:textId="757B574E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D950B0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proofErr w:type="spellStart"/>
            <w:r w:rsidRPr="00D85A66">
              <w:rPr>
                <w:rFonts w:cs="Arial"/>
                <w:sz w:val="16"/>
                <w:szCs w:val="16"/>
              </w:rPr>
              <w:t>60°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9291C" w14:textId="77777777" w:rsidR="00073883" w:rsidRPr="00D85A66" w:rsidRDefault="00073883" w:rsidP="00015670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D85A66">
              <w:rPr>
                <w:rFonts w:cs="Arial"/>
                <w:sz w:val="16"/>
                <w:szCs w:val="16"/>
              </w:rPr>
              <w:t>seq1</w:t>
            </w:r>
            <w:proofErr w:type="spellEnd"/>
            <w:r w:rsidRPr="00D85A66">
              <w:rPr>
                <w:rFonts w:cs="Arial"/>
                <w:sz w:val="16"/>
                <w:szCs w:val="16"/>
              </w:rPr>
              <w:t xml:space="preserve">: </w:t>
            </w:r>
            <w:proofErr w:type="spellStart"/>
            <w:r w:rsidRPr="00D85A66">
              <w:rPr>
                <w:rFonts w:cs="Arial"/>
                <w:sz w:val="16"/>
                <w:szCs w:val="16"/>
              </w:rPr>
              <w:t>GGTTTAGGATTTTTAT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58AAE15A" w14:textId="160D97D9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D85A66">
              <w:rPr>
                <w:rFonts w:cs="Arial"/>
                <w:sz w:val="16"/>
                <w:szCs w:val="16"/>
              </w:rPr>
              <w:t>7 (1-7)</w:t>
            </w:r>
          </w:p>
        </w:tc>
        <w:tc>
          <w:tcPr>
            <w:tcW w:w="1666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7A60F9C" w14:textId="0207D901" w:rsidR="00073883" w:rsidRPr="00B575DF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B575DF">
              <w:rPr>
                <w:rFonts w:cs="Arial"/>
                <w:sz w:val="16"/>
                <w:szCs w:val="16"/>
              </w:rPr>
              <w:t>Boissonnas et al, 2010</w:t>
            </w:r>
            <w:r w:rsidR="00D939EF" w:rsidRPr="00B575DF">
              <w:rPr>
                <w:rFonts w:cs="Arial"/>
                <w:sz w:val="16"/>
                <w:szCs w:val="16"/>
              </w:rPr>
              <w:t xml:space="preserve"> (23)</w:t>
            </w:r>
          </w:p>
        </w:tc>
      </w:tr>
      <w:tr w:rsidR="00073883" w:rsidRPr="00D85A66" w14:paraId="5F05FD20" w14:textId="08B179D0" w:rsidTr="00AE4D02">
        <w:trPr>
          <w:trHeight w:val="284"/>
        </w:trPr>
        <w:tc>
          <w:tcPr>
            <w:tcW w:w="1316" w:type="dxa"/>
            <w:vMerge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0BB8C16" w14:textId="77777777" w:rsidR="00073883" w:rsidRPr="00D85A66" w:rsidRDefault="00073883" w:rsidP="00E44E3D">
            <w:pPr>
              <w:spacing w:after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58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F9CE48" w14:textId="77777777" w:rsidR="00073883" w:rsidRPr="00D85A66" w:rsidRDefault="00073883" w:rsidP="00E44E3D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B7307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D85A66">
              <w:rPr>
                <w:rFonts w:cs="Arial"/>
                <w:sz w:val="16"/>
                <w:szCs w:val="16"/>
              </w:rPr>
              <w:t xml:space="preserve">R : </w:t>
            </w:r>
            <w:proofErr w:type="spellStart"/>
            <w:r w:rsidRPr="00D85A66">
              <w:rPr>
                <w:rFonts w:cs="Arial"/>
                <w:sz w:val="16"/>
                <w:szCs w:val="16"/>
              </w:rPr>
              <w:t>biot-ATAATTTACTCCCCCTTCAACCTC</w:t>
            </w:r>
            <w:proofErr w:type="spellEnd"/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28B4CC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ACED78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EFC11" w14:textId="77777777" w:rsidR="00073883" w:rsidRPr="00D85A66" w:rsidRDefault="00073883" w:rsidP="00015670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D85A66">
              <w:rPr>
                <w:rFonts w:cs="Arial"/>
                <w:sz w:val="16"/>
                <w:szCs w:val="16"/>
              </w:rPr>
              <w:t>seq2</w:t>
            </w:r>
            <w:proofErr w:type="spellEnd"/>
            <w:r w:rsidRPr="00D85A66">
              <w:rPr>
                <w:rFonts w:cs="Arial"/>
                <w:sz w:val="16"/>
                <w:szCs w:val="16"/>
              </w:rPr>
              <w:t xml:space="preserve">: </w:t>
            </w:r>
            <w:proofErr w:type="spellStart"/>
            <w:r w:rsidRPr="00D85A66">
              <w:rPr>
                <w:rFonts w:cs="Arial"/>
                <w:sz w:val="16"/>
                <w:szCs w:val="16"/>
              </w:rPr>
              <w:t>GGGTAGATAAGTTTTTTT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B91276" w14:textId="2287182E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D85A66">
              <w:rPr>
                <w:rFonts w:cs="Arial"/>
                <w:sz w:val="16"/>
                <w:szCs w:val="16"/>
              </w:rPr>
              <w:t>2 (10-11)</w:t>
            </w:r>
          </w:p>
        </w:tc>
        <w:tc>
          <w:tcPr>
            <w:tcW w:w="1666" w:type="dxa"/>
            <w:vMerge/>
            <w:tcBorders>
              <w:left w:val="nil"/>
              <w:right w:val="nil"/>
            </w:tcBorders>
          </w:tcPr>
          <w:p w14:paraId="1B9AE580" w14:textId="77777777" w:rsidR="00073883" w:rsidRPr="00B575DF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</w:tr>
      <w:tr w:rsidR="00073883" w:rsidRPr="00D85A66" w14:paraId="540FBA7B" w14:textId="2063172D" w:rsidTr="00AE4D02">
        <w:trPr>
          <w:trHeight w:val="284"/>
        </w:trPr>
        <w:tc>
          <w:tcPr>
            <w:tcW w:w="1316" w:type="dxa"/>
            <w:vMerge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3CCA0AD" w14:textId="77777777" w:rsidR="00073883" w:rsidRPr="00D85A66" w:rsidRDefault="00073883" w:rsidP="00E44E3D">
            <w:pPr>
              <w:spacing w:after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58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3CBD7A" w14:textId="77777777" w:rsidR="00073883" w:rsidRPr="00D85A66" w:rsidRDefault="00073883" w:rsidP="00E44E3D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DC6BE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FE1D32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B2ED85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EBF70" w14:textId="77777777" w:rsidR="00073883" w:rsidRPr="00D85A66" w:rsidRDefault="00073883" w:rsidP="00015670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D85A66">
              <w:rPr>
                <w:rFonts w:cs="Arial"/>
                <w:sz w:val="16"/>
                <w:szCs w:val="16"/>
              </w:rPr>
              <w:t>seq3</w:t>
            </w:r>
            <w:proofErr w:type="spellEnd"/>
            <w:r w:rsidRPr="00D85A66">
              <w:rPr>
                <w:rFonts w:cs="Arial"/>
                <w:sz w:val="16"/>
                <w:szCs w:val="16"/>
              </w:rPr>
              <w:t xml:space="preserve">: </w:t>
            </w:r>
            <w:proofErr w:type="spellStart"/>
            <w:r w:rsidRPr="00D85A66">
              <w:rPr>
                <w:rFonts w:cs="Arial"/>
                <w:sz w:val="16"/>
                <w:szCs w:val="16"/>
              </w:rPr>
              <w:t>TGAGGAAATAGTATTTTTTA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130766" w14:textId="33B766F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D85A66">
              <w:rPr>
                <w:rFonts w:cs="Arial"/>
                <w:sz w:val="16"/>
                <w:szCs w:val="16"/>
              </w:rPr>
              <w:t>6 (12-17)</w:t>
            </w:r>
          </w:p>
        </w:tc>
        <w:tc>
          <w:tcPr>
            <w:tcW w:w="1666" w:type="dxa"/>
            <w:vMerge/>
            <w:tcBorders>
              <w:left w:val="nil"/>
              <w:right w:val="nil"/>
            </w:tcBorders>
          </w:tcPr>
          <w:p w14:paraId="147CCB41" w14:textId="77777777" w:rsidR="00073883" w:rsidRPr="00B575DF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</w:tr>
      <w:tr w:rsidR="00073883" w:rsidRPr="00D85A66" w14:paraId="15B41188" w14:textId="128E2F0B" w:rsidTr="00AE4D02">
        <w:trPr>
          <w:trHeight w:val="284"/>
        </w:trPr>
        <w:tc>
          <w:tcPr>
            <w:tcW w:w="1316" w:type="dxa"/>
            <w:vMerge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A71E635" w14:textId="77777777" w:rsidR="00073883" w:rsidRPr="00D85A66" w:rsidRDefault="00073883" w:rsidP="00E44E3D">
            <w:pPr>
              <w:spacing w:after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58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E99842C" w14:textId="77777777" w:rsidR="00073883" w:rsidRPr="00D85A66" w:rsidRDefault="00073883" w:rsidP="00E44E3D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0952D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17CFAB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86914F" w14:textId="77777777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17AC2" w14:textId="77777777" w:rsidR="00073883" w:rsidRPr="00D85A66" w:rsidRDefault="00073883" w:rsidP="00015670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D85A66">
              <w:rPr>
                <w:rFonts w:cs="Arial"/>
                <w:sz w:val="16"/>
                <w:szCs w:val="16"/>
              </w:rPr>
              <w:t>seq4</w:t>
            </w:r>
            <w:proofErr w:type="spellEnd"/>
            <w:r w:rsidRPr="00D85A66">
              <w:rPr>
                <w:rFonts w:cs="Arial"/>
                <w:sz w:val="16"/>
                <w:szCs w:val="16"/>
              </w:rPr>
              <w:t xml:space="preserve">: </w:t>
            </w:r>
            <w:proofErr w:type="spellStart"/>
            <w:r w:rsidRPr="00D85A66">
              <w:rPr>
                <w:rFonts w:cs="Arial"/>
                <w:sz w:val="16"/>
                <w:szCs w:val="16"/>
              </w:rPr>
              <w:t>GGAAGTTTTATAGTATAGAG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34F5672" w14:textId="1DF5EBCC" w:rsidR="00073883" w:rsidRPr="00D85A66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D85A66">
              <w:rPr>
                <w:rFonts w:cs="Arial"/>
                <w:sz w:val="16"/>
                <w:szCs w:val="16"/>
              </w:rPr>
              <w:t>3 (18-20)</w:t>
            </w:r>
          </w:p>
        </w:tc>
        <w:tc>
          <w:tcPr>
            <w:tcW w:w="166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3AF75D6" w14:textId="77777777" w:rsidR="00073883" w:rsidRPr="00B575DF" w:rsidRDefault="00073883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</w:tr>
      <w:tr w:rsidR="008759B5" w:rsidRPr="00D85A66" w14:paraId="2F477D29" w14:textId="2D487F77" w:rsidTr="00AE4D02">
        <w:trPr>
          <w:trHeight w:val="284"/>
        </w:trPr>
        <w:tc>
          <w:tcPr>
            <w:tcW w:w="1316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38115824" w14:textId="77777777" w:rsidR="008759B5" w:rsidRPr="00D85A66" w:rsidRDefault="008759B5" w:rsidP="00E44E3D">
            <w:pPr>
              <w:spacing w:after="0"/>
              <w:rPr>
                <w:rFonts w:cs="Arial"/>
                <w:b/>
                <w:i/>
                <w:sz w:val="16"/>
                <w:szCs w:val="16"/>
              </w:rPr>
            </w:pPr>
            <w:proofErr w:type="spellStart"/>
            <w:r w:rsidRPr="00D85A66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>MEG3</w:t>
            </w:r>
            <w:proofErr w:type="spellEnd"/>
            <w:r w:rsidRPr="00D85A66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>/</w:t>
            </w:r>
            <w:proofErr w:type="spellStart"/>
            <w:r w:rsidRPr="00D85A66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>DLK1</w:t>
            </w:r>
            <w:proofErr w:type="spellEnd"/>
          </w:p>
        </w:tc>
        <w:tc>
          <w:tcPr>
            <w:tcW w:w="258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C6F1D5F" w14:textId="77777777" w:rsidR="008759B5" w:rsidRPr="00D85A66" w:rsidRDefault="008759B5" w:rsidP="00E44E3D">
            <w:pPr>
              <w:spacing w:after="0"/>
              <w:rPr>
                <w:rFonts w:cs="Arial"/>
                <w:sz w:val="16"/>
                <w:szCs w:val="16"/>
              </w:rPr>
            </w:pPr>
            <w:proofErr w:type="spell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hg38</w:t>
            </w:r>
            <w:proofErr w:type="spellEnd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 : </w:t>
            </w:r>
            <w:proofErr w:type="spell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chr14:100</w:t>
            </w:r>
            <w:proofErr w:type="gram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,809,344</w:t>
            </w:r>
            <w:proofErr w:type="gramEnd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-100,809,438</w:t>
            </w:r>
            <w:proofErr w:type="spellEnd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67325" w14:textId="77777777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D85A66">
              <w:rPr>
                <w:rFonts w:cs="Arial"/>
                <w:sz w:val="16"/>
                <w:szCs w:val="16"/>
              </w:rPr>
              <w:t xml:space="preserve">F: </w:t>
            </w:r>
            <w:proofErr w:type="spellStart"/>
            <w:r w:rsidRPr="00D85A66">
              <w:rPr>
                <w:rFonts w:cs="Arial"/>
                <w:sz w:val="16"/>
                <w:szCs w:val="16"/>
              </w:rPr>
              <w:t>biot-ATTGAATTGGGTTTGTTAGTAGT</w:t>
            </w:r>
            <w:proofErr w:type="spellEnd"/>
          </w:p>
        </w:tc>
        <w:tc>
          <w:tcPr>
            <w:tcW w:w="72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5A4B110C" w14:textId="4828E4BA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1B294178" w14:textId="63DB853E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  <w:proofErr w:type="spellStart"/>
            <w:r w:rsidRPr="00D85A66">
              <w:rPr>
                <w:rFonts w:cs="Arial"/>
                <w:sz w:val="16"/>
                <w:szCs w:val="16"/>
              </w:rPr>
              <w:t>56°C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18C16087" w14:textId="77777777" w:rsidR="008759B5" w:rsidRPr="00D85A66" w:rsidRDefault="008759B5" w:rsidP="00015670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D85A66">
              <w:rPr>
                <w:rFonts w:cs="Arial"/>
                <w:sz w:val="16"/>
                <w:szCs w:val="16"/>
              </w:rPr>
              <w:t>CCTTTATAACAAATTAAAATATATC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4DA0DCE8" w14:textId="7E63B152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D85A66">
              <w:rPr>
                <w:rFonts w:cs="Arial"/>
                <w:sz w:val="16"/>
                <w:szCs w:val="16"/>
              </w:rPr>
              <w:t>5 (1-5)</w:t>
            </w:r>
          </w:p>
        </w:tc>
        <w:tc>
          <w:tcPr>
            <w:tcW w:w="1666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14EC149" w14:textId="211136D4" w:rsidR="008759B5" w:rsidRPr="00B575DF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B575DF">
              <w:rPr>
                <w:rFonts w:cs="Arial"/>
                <w:sz w:val="16"/>
                <w:szCs w:val="16"/>
              </w:rPr>
              <w:t>Bruno et al, 2015</w:t>
            </w:r>
            <w:r w:rsidR="00D939EF" w:rsidRPr="00B575DF">
              <w:rPr>
                <w:rFonts w:cs="Arial"/>
                <w:sz w:val="16"/>
                <w:szCs w:val="16"/>
              </w:rPr>
              <w:t xml:space="preserve">     (41)</w:t>
            </w:r>
          </w:p>
        </w:tc>
      </w:tr>
      <w:tr w:rsidR="008759B5" w:rsidRPr="00D85A66" w14:paraId="55927EE5" w14:textId="5559EB2E" w:rsidTr="00AE4D02">
        <w:trPr>
          <w:trHeight w:val="284"/>
        </w:trPr>
        <w:tc>
          <w:tcPr>
            <w:tcW w:w="1316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64994F4E" w14:textId="77777777" w:rsidR="008759B5" w:rsidRPr="00D85A66" w:rsidRDefault="008759B5" w:rsidP="00E44E3D">
            <w:pPr>
              <w:spacing w:after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5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8845320" w14:textId="77777777" w:rsidR="008759B5" w:rsidRPr="00D85A66" w:rsidRDefault="008759B5" w:rsidP="00E44E3D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75F321" w14:textId="77777777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D85A66">
              <w:rPr>
                <w:rFonts w:cs="Arial"/>
                <w:sz w:val="16"/>
                <w:szCs w:val="16"/>
              </w:rPr>
              <w:t xml:space="preserve">R: </w:t>
            </w:r>
            <w:proofErr w:type="spellStart"/>
            <w:r w:rsidRPr="00D85A66">
              <w:rPr>
                <w:rFonts w:cs="Arial"/>
                <w:sz w:val="16"/>
                <w:szCs w:val="16"/>
              </w:rPr>
              <w:t>ATCAAAACAACTCAAATCCTTTATAAC</w:t>
            </w:r>
            <w:proofErr w:type="spellEnd"/>
          </w:p>
        </w:tc>
        <w:tc>
          <w:tcPr>
            <w:tcW w:w="7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2FD002C" w14:textId="77777777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EFC60E3" w14:textId="77777777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1DDA8E" w14:textId="77777777" w:rsidR="008759B5" w:rsidRPr="00D85A66" w:rsidRDefault="008759B5" w:rsidP="00015670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B563741" w14:textId="77777777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166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5A01F7F" w14:textId="77777777" w:rsidR="008759B5" w:rsidRPr="00B575DF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</w:tr>
      <w:tr w:rsidR="008759B5" w:rsidRPr="00D85A66" w14:paraId="004BB9D1" w14:textId="1AE53889" w:rsidTr="00AE4D02">
        <w:trPr>
          <w:trHeight w:val="284"/>
        </w:trPr>
        <w:tc>
          <w:tcPr>
            <w:tcW w:w="1316" w:type="dxa"/>
            <w:vMerge w:val="restart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01AFF90" w14:textId="77777777" w:rsidR="008759B5" w:rsidRPr="00D85A66" w:rsidRDefault="008759B5" w:rsidP="00E44E3D">
            <w:pPr>
              <w:spacing w:after="0"/>
              <w:rPr>
                <w:rFonts w:cs="Arial"/>
                <w:b/>
                <w:i/>
                <w:sz w:val="16"/>
                <w:szCs w:val="16"/>
              </w:rPr>
            </w:pPr>
            <w:proofErr w:type="spellStart"/>
            <w:r w:rsidRPr="00D85A66">
              <w:rPr>
                <w:rFonts w:cs="Arial"/>
                <w:b/>
                <w:i/>
                <w:sz w:val="16"/>
                <w:szCs w:val="16"/>
              </w:rPr>
              <w:t>KCNQ1OT1</w:t>
            </w:r>
            <w:proofErr w:type="spellEnd"/>
          </w:p>
        </w:tc>
        <w:tc>
          <w:tcPr>
            <w:tcW w:w="258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56CB387D" w14:textId="77777777" w:rsidR="008759B5" w:rsidRPr="00D85A66" w:rsidRDefault="008759B5" w:rsidP="00E44E3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hg38</w:t>
            </w:r>
            <w:proofErr w:type="spellEnd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 : </w:t>
            </w:r>
            <w:proofErr w:type="spell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chr11:2</w:t>
            </w:r>
            <w:proofErr w:type="gram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,700,680</w:t>
            </w:r>
            <w:proofErr w:type="gramEnd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-2,700,920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2F2F1" w14:textId="631C3190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8759B5">
              <w:rPr>
                <w:rFonts w:cs="Arial"/>
                <w:sz w:val="16"/>
                <w:szCs w:val="16"/>
              </w:rPr>
              <w:t xml:space="preserve">F: </w:t>
            </w:r>
            <w:proofErr w:type="spellStart"/>
            <w:r w:rsidRPr="008759B5">
              <w:rPr>
                <w:rFonts w:cs="Arial"/>
                <w:sz w:val="16"/>
                <w:szCs w:val="16"/>
              </w:rPr>
              <w:t>GGTGGTAGGGATATGTTAGGTTATTT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3083D0" w14:textId="419F147D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2CAFFD" w14:textId="62646C64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  <w:proofErr w:type="spellStart"/>
            <w:r w:rsidRPr="00D85A66">
              <w:rPr>
                <w:rFonts w:cs="Arial"/>
                <w:sz w:val="16"/>
                <w:szCs w:val="16"/>
              </w:rPr>
              <w:t>56°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687626" w14:textId="6270D0D9" w:rsidR="008759B5" w:rsidRPr="00D85A66" w:rsidRDefault="008759B5" w:rsidP="00015670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8759B5">
              <w:rPr>
                <w:rFonts w:cs="Arial"/>
                <w:sz w:val="16"/>
                <w:szCs w:val="16"/>
              </w:rPr>
              <w:t>GGTTATTTATTTGGTAAAGGG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893F3B" w14:textId="51968A2E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D85A66">
              <w:rPr>
                <w:rFonts w:cs="Arial"/>
                <w:sz w:val="16"/>
                <w:szCs w:val="16"/>
              </w:rPr>
              <w:t>9 (1-9)</w:t>
            </w:r>
          </w:p>
        </w:tc>
        <w:tc>
          <w:tcPr>
            <w:tcW w:w="1666" w:type="dxa"/>
            <w:vMerge w:val="restart"/>
            <w:tcBorders>
              <w:top w:val="nil"/>
              <w:left w:val="nil"/>
              <w:right w:val="nil"/>
            </w:tcBorders>
          </w:tcPr>
          <w:p w14:paraId="66B69ABC" w14:textId="2C7132AA" w:rsidR="008759B5" w:rsidRPr="00B575DF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B575DF">
              <w:rPr>
                <w:rFonts w:cs="Arial"/>
                <w:sz w:val="16"/>
                <w:szCs w:val="16"/>
              </w:rPr>
              <w:t>Bruno et al, 2015</w:t>
            </w:r>
            <w:r w:rsidR="00D939EF" w:rsidRPr="00B575DF">
              <w:rPr>
                <w:rFonts w:cs="Arial"/>
                <w:sz w:val="16"/>
                <w:szCs w:val="16"/>
              </w:rPr>
              <w:t xml:space="preserve">     (41)</w:t>
            </w:r>
          </w:p>
        </w:tc>
      </w:tr>
      <w:tr w:rsidR="008759B5" w:rsidRPr="00D85A66" w14:paraId="51CA6516" w14:textId="065B1CA1" w:rsidTr="00AE4D02">
        <w:trPr>
          <w:trHeight w:val="284"/>
        </w:trPr>
        <w:tc>
          <w:tcPr>
            <w:tcW w:w="1316" w:type="dxa"/>
            <w:vMerge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424324E" w14:textId="77777777" w:rsidR="008759B5" w:rsidRPr="00D85A66" w:rsidRDefault="008759B5" w:rsidP="00E44E3D">
            <w:pPr>
              <w:spacing w:after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58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BAAE10F" w14:textId="77777777" w:rsidR="008759B5" w:rsidRPr="00D85A66" w:rsidRDefault="008759B5" w:rsidP="00E44E3D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588D4F0" w14:textId="5D8C5A6F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8759B5">
              <w:rPr>
                <w:rFonts w:cs="Arial"/>
                <w:sz w:val="16"/>
                <w:szCs w:val="16"/>
              </w:rPr>
              <w:t xml:space="preserve">R: </w:t>
            </w:r>
            <w:proofErr w:type="spellStart"/>
            <w:r w:rsidRPr="008759B5">
              <w:rPr>
                <w:rFonts w:cs="Arial"/>
                <w:sz w:val="16"/>
                <w:szCs w:val="16"/>
              </w:rPr>
              <w:t>AAAAACTTTTATAACCCAAACTTTTATCC</w:t>
            </w:r>
            <w:proofErr w:type="spellEnd"/>
          </w:p>
        </w:tc>
        <w:tc>
          <w:tcPr>
            <w:tcW w:w="7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D5DE8E1" w14:textId="77777777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6BBFCF2" w14:textId="77777777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4E39778" w14:textId="77777777" w:rsidR="008759B5" w:rsidRPr="00D85A66" w:rsidRDefault="008759B5" w:rsidP="00015670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A36C257" w14:textId="77777777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166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0660967" w14:textId="77777777" w:rsidR="008759B5" w:rsidRPr="00B575DF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</w:tr>
      <w:tr w:rsidR="008759B5" w:rsidRPr="00D85A66" w14:paraId="366924F6" w14:textId="1583A81C" w:rsidTr="00AE4D02">
        <w:trPr>
          <w:trHeight w:val="284"/>
        </w:trPr>
        <w:tc>
          <w:tcPr>
            <w:tcW w:w="1316" w:type="dxa"/>
            <w:tcBorders>
              <w:top w:val="single" w:sz="8" w:space="0" w:color="auto"/>
              <w:right w:val="nil"/>
            </w:tcBorders>
            <w:shd w:val="clear" w:color="auto" w:fill="auto"/>
            <w:noWrap/>
          </w:tcPr>
          <w:p w14:paraId="73333237" w14:textId="5D7B45C7" w:rsidR="008759B5" w:rsidRPr="00D85A66" w:rsidRDefault="008759B5" w:rsidP="00971F22">
            <w:pPr>
              <w:spacing w:after="0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D85A66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>SNURF</w:t>
            </w:r>
            <w:proofErr w:type="spellEnd"/>
          </w:p>
        </w:tc>
        <w:tc>
          <w:tcPr>
            <w:tcW w:w="258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0E1A66D6" w14:textId="3DA52BEA" w:rsidR="008759B5" w:rsidRPr="00D85A66" w:rsidRDefault="008759B5" w:rsidP="00971F22">
            <w:pPr>
              <w:spacing w:after="0"/>
              <w:rPr>
                <w:rFonts w:cs="Arial"/>
                <w:sz w:val="16"/>
                <w:szCs w:val="16"/>
              </w:rPr>
            </w:pPr>
            <w:proofErr w:type="spell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hg38</w:t>
            </w:r>
            <w:proofErr w:type="spellEnd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 : </w:t>
            </w:r>
            <w:proofErr w:type="spell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hr15:24,954,857-24,956,829</w:t>
            </w:r>
            <w:proofErr w:type="spellEnd"/>
          </w:p>
        </w:tc>
        <w:tc>
          <w:tcPr>
            <w:tcW w:w="32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25E7E727" w14:textId="5E8CD2DE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F: </w:t>
            </w:r>
            <w:proofErr w:type="spell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GGGAGGGAGTTGGGATTTTTG</w:t>
            </w:r>
            <w:proofErr w:type="spellEnd"/>
          </w:p>
        </w:tc>
        <w:tc>
          <w:tcPr>
            <w:tcW w:w="72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4C9B7A9D" w14:textId="0EE1E94A" w:rsidR="008759B5" w:rsidRPr="00015670" w:rsidRDefault="008759B5" w:rsidP="0001567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2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03BBC2C3" w14:textId="0BBF6240" w:rsidR="008759B5" w:rsidRPr="00015670" w:rsidRDefault="008759B5" w:rsidP="0001567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6°C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552B71A1" w14:textId="57AF34D8" w:rsidR="008759B5" w:rsidRPr="00D85A66" w:rsidRDefault="008759B5" w:rsidP="00015670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AGTTGGGATTTTTGTATTG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7EB30F91" w14:textId="7D4AB20C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7 (1-7)</w:t>
            </w:r>
          </w:p>
        </w:tc>
        <w:tc>
          <w:tcPr>
            <w:tcW w:w="1666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76D4FF07" w14:textId="4FF9B485" w:rsidR="008759B5" w:rsidRPr="00B575DF" w:rsidRDefault="008759B5" w:rsidP="00015670">
            <w:pPr>
              <w:spacing w:after="0"/>
              <w:rPr>
                <w:rFonts w:eastAsia="Times New Roman" w:cs="Times New Roman"/>
                <w:sz w:val="16"/>
                <w:szCs w:val="16"/>
                <w:lang w:val="en-GB" w:eastAsia="fr-FR"/>
              </w:rPr>
            </w:pPr>
            <w:proofErr w:type="spellStart"/>
            <w:r w:rsidRPr="00B575DF">
              <w:rPr>
                <w:rFonts w:eastAsia="Times New Roman" w:cs="Times New Roman"/>
                <w:sz w:val="16"/>
                <w:szCs w:val="16"/>
                <w:lang w:val="en-GB" w:eastAsia="fr-FR"/>
              </w:rPr>
              <w:t>Rancourt</w:t>
            </w:r>
            <w:proofErr w:type="spellEnd"/>
            <w:r w:rsidRPr="00B575DF">
              <w:rPr>
                <w:rFonts w:eastAsia="Times New Roman" w:cs="Times New Roman"/>
                <w:sz w:val="16"/>
                <w:szCs w:val="16"/>
                <w:lang w:val="en-GB" w:eastAsia="fr-FR"/>
              </w:rPr>
              <w:t xml:space="preserve"> et al, 2012</w:t>
            </w:r>
            <w:r w:rsidR="00D939EF" w:rsidRPr="00B575DF">
              <w:rPr>
                <w:rFonts w:eastAsia="Times New Roman" w:cs="Times New Roman"/>
                <w:sz w:val="16"/>
                <w:szCs w:val="16"/>
                <w:lang w:val="en-GB" w:eastAsia="fr-FR"/>
              </w:rPr>
              <w:t xml:space="preserve"> (64)</w:t>
            </w:r>
          </w:p>
        </w:tc>
      </w:tr>
      <w:tr w:rsidR="008759B5" w:rsidRPr="00D85A66" w14:paraId="43F0A4FD" w14:textId="6448ACF9" w:rsidTr="00AE4D02">
        <w:trPr>
          <w:trHeight w:val="284"/>
        </w:trPr>
        <w:tc>
          <w:tcPr>
            <w:tcW w:w="1316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</w:tcPr>
          <w:p w14:paraId="7ABBD1CC" w14:textId="77777777" w:rsidR="008759B5" w:rsidRPr="00D85A66" w:rsidRDefault="008759B5" w:rsidP="00971F22">
            <w:pPr>
              <w:spacing w:after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58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26C768C" w14:textId="77777777" w:rsidR="008759B5" w:rsidRPr="00D85A66" w:rsidRDefault="008759B5" w:rsidP="00971F22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32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60CA0DD" w14:textId="2B2E35DB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R: </w:t>
            </w:r>
            <w:proofErr w:type="spellStart"/>
            <w:r w:rsidRPr="00D85A6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biot-AAACCACCCACACAACTAACCTTACCC</w:t>
            </w:r>
            <w:proofErr w:type="spellEnd"/>
          </w:p>
        </w:tc>
        <w:tc>
          <w:tcPr>
            <w:tcW w:w="7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D842D7B" w14:textId="77777777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2D19071" w14:textId="77777777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C9F00D6" w14:textId="77777777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AEFFE03" w14:textId="77777777" w:rsidR="008759B5" w:rsidRPr="00D85A66" w:rsidRDefault="008759B5" w:rsidP="00015670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166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320A8D8" w14:textId="77777777" w:rsidR="008759B5" w:rsidRPr="008759B5" w:rsidRDefault="008759B5" w:rsidP="00015670">
            <w:pPr>
              <w:spacing w:after="0"/>
              <w:rPr>
                <w:rFonts w:cs="Arial"/>
                <w:color w:val="FF0000"/>
                <w:sz w:val="16"/>
                <w:szCs w:val="16"/>
              </w:rPr>
            </w:pPr>
          </w:p>
        </w:tc>
      </w:tr>
    </w:tbl>
    <w:p w14:paraId="0E991ABD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22A36F5F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72F45784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22CE5226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6032448F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037D0A1B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6EF94D5A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6D196197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01C1CD47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02ECD42B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52943204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1A4F9D5D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7B54C9C8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7ECDE50E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3BD93D67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181560E0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07323DA8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2D740610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571957D9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024BF6FA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374E91D0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5C3CACDC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1EC04BAA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52238722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3803FD0B" w14:textId="77777777" w:rsidR="00280569" w:rsidRDefault="00280569" w:rsidP="00E44E3D">
      <w:pPr>
        <w:spacing w:after="0" w:line="240" w:lineRule="auto"/>
        <w:rPr>
          <w:sz w:val="16"/>
          <w:lang w:val="en-GB"/>
        </w:rPr>
      </w:pPr>
    </w:p>
    <w:p w14:paraId="0C0F52BC" w14:textId="77777777" w:rsidR="00280569" w:rsidRDefault="00280569" w:rsidP="00D0031D">
      <w:pPr>
        <w:spacing w:after="0" w:line="240" w:lineRule="auto"/>
        <w:rPr>
          <w:sz w:val="16"/>
          <w:lang w:val="en-GB"/>
        </w:rPr>
      </w:pPr>
    </w:p>
    <w:p w14:paraId="42E5B191" w14:textId="77777777" w:rsidR="00280569" w:rsidRDefault="00280569" w:rsidP="00D0031D">
      <w:pPr>
        <w:spacing w:after="0" w:line="240" w:lineRule="auto"/>
        <w:rPr>
          <w:sz w:val="16"/>
          <w:lang w:val="en-GB"/>
        </w:rPr>
      </w:pPr>
    </w:p>
    <w:p w14:paraId="732B1775" w14:textId="77777777" w:rsidR="00971F22" w:rsidRDefault="00971F22" w:rsidP="00D0031D">
      <w:pPr>
        <w:spacing w:after="0" w:line="240" w:lineRule="auto"/>
        <w:rPr>
          <w:sz w:val="16"/>
          <w:lang w:val="en-GB"/>
        </w:rPr>
      </w:pPr>
    </w:p>
    <w:p w14:paraId="300E5E07" w14:textId="4B3AC138" w:rsidR="00BA203A" w:rsidRPr="001F0AE4" w:rsidRDefault="00BA203A" w:rsidP="00015670">
      <w:pPr>
        <w:spacing w:after="0" w:line="240" w:lineRule="auto"/>
        <w:ind w:left="567" w:right="1246"/>
        <w:rPr>
          <w:sz w:val="16"/>
          <w:lang w:val="en-GB"/>
        </w:rPr>
      </w:pPr>
      <w:proofErr w:type="spellStart"/>
      <w:r w:rsidRPr="001F0AE4">
        <w:rPr>
          <w:sz w:val="16"/>
          <w:lang w:val="en-GB"/>
        </w:rPr>
        <w:t>PCR</w:t>
      </w:r>
      <w:proofErr w:type="spellEnd"/>
      <w:r w:rsidRPr="001F0AE4">
        <w:rPr>
          <w:sz w:val="16"/>
          <w:lang w:val="en-GB"/>
        </w:rPr>
        <w:t xml:space="preserve"> reaction </w:t>
      </w:r>
      <w:r w:rsidR="00280569">
        <w:rPr>
          <w:sz w:val="16"/>
          <w:lang w:val="en-GB"/>
        </w:rPr>
        <w:t xml:space="preserve">and pyrosequencing conditions </w:t>
      </w:r>
      <w:r w:rsidRPr="001F0AE4">
        <w:rPr>
          <w:sz w:val="16"/>
          <w:lang w:val="en-GB"/>
        </w:rPr>
        <w:t xml:space="preserve">: </w:t>
      </w:r>
      <w:proofErr w:type="spellStart"/>
      <w:r w:rsidRPr="001F0AE4">
        <w:rPr>
          <w:sz w:val="16"/>
          <w:lang w:val="en-GB"/>
        </w:rPr>
        <w:t>Pyromark</w:t>
      </w:r>
      <w:proofErr w:type="spellEnd"/>
      <w:r w:rsidRPr="001F0AE4">
        <w:rPr>
          <w:sz w:val="16"/>
          <w:lang w:val="en-GB"/>
        </w:rPr>
        <w:t xml:space="preserve"> </w:t>
      </w:r>
      <w:proofErr w:type="spellStart"/>
      <w:r w:rsidRPr="001F0AE4">
        <w:rPr>
          <w:sz w:val="16"/>
          <w:lang w:val="en-GB"/>
        </w:rPr>
        <w:t>PCR</w:t>
      </w:r>
      <w:proofErr w:type="spellEnd"/>
      <w:r w:rsidRPr="001F0AE4">
        <w:rPr>
          <w:sz w:val="16"/>
          <w:lang w:val="en-GB"/>
        </w:rPr>
        <w:t xml:space="preserve"> Master Mix </w:t>
      </w:r>
      <w:proofErr w:type="spellStart"/>
      <w:r w:rsidRPr="001F0AE4">
        <w:rPr>
          <w:sz w:val="16"/>
          <w:lang w:val="en-GB"/>
        </w:rPr>
        <w:t>2x</w:t>
      </w:r>
      <w:proofErr w:type="spellEnd"/>
      <w:r w:rsidRPr="001F0AE4">
        <w:rPr>
          <w:sz w:val="16"/>
          <w:lang w:val="en-GB"/>
        </w:rPr>
        <w:t xml:space="preserve"> 12.5 µL, </w:t>
      </w:r>
      <w:proofErr w:type="spellStart"/>
      <w:r w:rsidRPr="001F0AE4">
        <w:rPr>
          <w:sz w:val="16"/>
          <w:lang w:val="en-GB"/>
        </w:rPr>
        <w:t>CoralLoad</w:t>
      </w:r>
      <w:proofErr w:type="spellEnd"/>
      <w:r w:rsidRPr="001F0AE4">
        <w:rPr>
          <w:sz w:val="16"/>
          <w:lang w:val="en-GB"/>
        </w:rPr>
        <w:t xml:space="preserve"> concentrate 2.5 µL, Primer A 0.2 µM, Primer B 0.2 µM, Water 8 µL, Bisul</w:t>
      </w:r>
      <w:r w:rsidR="008948B4">
        <w:rPr>
          <w:sz w:val="16"/>
          <w:lang w:val="en-GB"/>
        </w:rPr>
        <w:t>ph</w:t>
      </w:r>
      <w:r w:rsidRPr="001F0AE4">
        <w:rPr>
          <w:sz w:val="16"/>
          <w:lang w:val="en-GB"/>
        </w:rPr>
        <w:t xml:space="preserve">ite-treated DNA 1 µL. </w:t>
      </w:r>
      <w:proofErr w:type="spellStart"/>
      <w:r w:rsidRPr="001F0AE4">
        <w:rPr>
          <w:sz w:val="16"/>
          <w:lang w:val="en-GB"/>
        </w:rPr>
        <w:t>PCR</w:t>
      </w:r>
      <w:proofErr w:type="spellEnd"/>
      <w:r w:rsidRPr="001F0AE4">
        <w:rPr>
          <w:sz w:val="16"/>
          <w:lang w:val="en-GB"/>
        </w:rPr>
        <w:t xml:space="preserve"> purification: 15 µL </w:t>
      </w:r>
      <w:proofErr w:type="spellStart"/>
      <w:r w:rsidRPr="001F0AE4">
        <w:rPr>
          <w:sz w:val="16"/>
          <w:lang w:val="en-GB"/>
        </w:rPr>
        <w:t>PCR</w:t>
      </w:r>
      <w:proofErr w:type="spellEnd"/>
      <w:r w:rsidRPr="001F0AE4">
        <w:rPr>
          <w:sz w:val="16"/>
          <w:lang w:val="en-GB"/>
        </w:rPr>
        <w:t xml:space="preserve"> product,  40 µL Binding Buffer, 29 µL Water, 1 µL Streptavidin </w:t>
      </w:r>
      <w:proofErr w:type="spellStart"/>
      <w:r w:rsidRPr="001F0AE4">
        <w:rPr>
          <w:sz w:val="16"/>
          <w:lang w:val="en-GB"/>
        </w:rPr>
        <w:t>Sepharose</w:t>
      </w:r>
      <w:proofErr w:type="spellEnd"/>
      <w:r w:rsidRPr="001F0AE4">
        <w:rPr>
          <w:sz w:val="16"/>
          <w:lang w:val="en-GB"/>
        </w:rPr>
        <w:t xml:space="preserve"> High Performance Beads, GE Healthcare, Life Sciences®.</w:t>
      </w:r>
    </w:p>
    <w:p w14:paraId="73DDCC9B" w14:textId="6D5018AB" w:rsidR="00BC1529" w:rsidRPr="00AC57E2" w:rsidRDefault="00E44E3D" w:rsidP="00015670">
      <w:pPr>
        <w:spacing w:after="0" w:line="240" w:lineRule="auto"/>
        <w:ind w:left="567" w:right="1246"/>
        <w:rPr>
          <w:sz w:val="16"/>
          <w:lang w:val="en-GB"/>
        </w:rPr>
      </w:pPr>
      <w:proofErr w:type="spellStart"/>
      <w:proofErr w:type="gramStart"/>
      <w:r>
        <w:rPr>
          <w:sz w:val="16"/>
          <w:lang w:val="en-GB"/>
        </w:rPr>
        <w:t>HT</w:t>
      </w:r>
      <w:proofErr w:type="spellEnd"/>
      <w:r>
        <w:rPr>
          <w:sz w:val="16"/>
          <w:lang w:val="en-GB"/>
        </w:rPr>
        <w:t xml:space="preserve"> :</w:t>
      </w:r>
      <w:proofErr w:type="gramEnd"/>
      <w:r>
        <w:rPr>
          <w:sz w:val="16"/>
          <w:lang w:val="en-GB"/>
        </w:rPr>
        <w:t xml:space="preserve"> </w:t>
      </w:r>
      <w:proofErr w:type="spellStart"/>
      <w:r>
        <w:rPr>
          <w:sz w:val="16"/>
          <w:lang w:val="en-GB"/>
        </w:rPr>
        <w:t>hybridation</w:t>
      </w:r>
      <w:proofErr w:type="spellEnd"/>
      <w:r>
        <w:rPr>
          <w:sz w:val="16"/>
          <w:lang w:val="en-GB"/>
        </w:rPr>
        <w:t xml:space="preserve"> temperature</w:t>
      </w:r>
    </w:p>
    <w:p w14:paraId="1EFF3BD7" w14:textId="63FD22C5" w:rsidR="008A2CFD" w:rsidRPr="00E7539B" w:rsidRDefault="008A2CFD">
      <w:pPr>
        <w:rPr>
          <w:rFonts w:ascii="Arial Narrow" w:eastAsia="Times New Roman" w:hAnsi="Arial Narrow" w:cs="Times New Roman"/>
          <w:color w:val="000000"/>
          <w:sz w:val="16"/>
          <w:szCs w:val="16"/>
          <w:lang w:val="en-GB" w:eastAsia="fr-FR"/>
        </w:rPr>
      </w:pPr>
    </w:p>
    <w:p w14:paraId="53DB2B2F" w14:textId="77777777" w:rsidR="00D0031D" w:rsidRDefault="00D0031D" w:rsidP="00D0031D">
      <w:pPr>
        <w:spacing w:after="0" w:line="240" w:lineRule="auto"/>
        <w:jc w:val="both"/>
        <w:rPr>
          <w:rFonts w:cs="Arial"/>
          <w:sz w:val="16"/>
          <w:lang w:val="en-GB"/>
        </w:rPr>
      </w:pPr>
    </w:p>
    <w:p w14:paraId="62A1F5D6" w14:textId="30EE0D82" w:rsidR="00B759EC" w:rsidRDefault="00B759EC" w:rsidP="0001289B">
      <w:pPr>
        <w:rPr>
          <w:sz w:val="24"/>
          <w:lang w:val="en-GB"/>
        </w:rPr>
      </w:pPr>
    </w:p>
    <w:sectPr w:rsidR="00B759EC" w:rsidSect="00971F22">
      <w:pgSz w:w="16838" w:h="11906" w:orient="landscape"/>
      <w:pgMar w:top="1417" w:right="1417" w:bottom="1417" w:left="1417" w:header="708" w:footer="708" w:gutter="0"/>
      <w:pgBorders w:offsetFrom="page">
        <w:bottom w:val="single" w:sz="8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BC1529"/>
    <w:rsid w:val="00007345"/>
    <w:rsid w:val="0001289B"/>
    <w:rsid w:val="000133F3"/>
    <w:rsid w:val="00015670"/>
    <w:rsid w:val="00016727"/>
    <w:rsid w:val="00022AED"/>
    <w:rsid w:val="00043017"/>
    <w:rsid w:val="00045693"/>
    <w:rsid w:val="0004578B"/>
    <w:rsid w:val="0005049D"/>
    <w:rsid w:val="00052402"/>
    <w:rsid w:val="00073883"/>
    <w:rsid w:val="000B47A3"/>
    <w:rsid w:val="000C7B4A"/>
    <w:rsid w:val="000D3A03"/>
    <w:rsid w:val="000D5B06"/>
    <w:rsid w:val="000E56A8"/>
    <w:rsid w:val="00120E87"/>
    <w:rsid w:val="00123D09"/>
    <w:rsid w:val="00143810"/>
    <w:rsid w:val="00143BD2"/>
    <w:rsid w:val="0015454D"/>
    <w:rsid w:val="00154F17"/>
    <w:rsid w:val="0015570B"/>
    <w:rsid w:val="001659D1"/>
    <w:rsid w:val="00171C9C"/>
    <w:rsid w:val="001731B3"/>
    <w:rsid w:val="00175C1E"/>
    <w:rsid w:val="001770BA"/>
    <w:rsid w:val="00177FC6"/>
    <w:rsid w:val="001963A6"/>
    <w:rsid w:val="00197021"/>
    <w:rsid w:val="001B7A9F"/>
    <w:rsid w:val="001D0149"/>
    <w:rsid w:val="001D4145"/>
    <w:rsid w:val="001D43BA"/>
    <w:rsid w:val="001D5D2C"/>
    <w:rsid w:val="001E19EA"/>
    <w:rsid w:val="001E1C7A"/>
    <w:rsid w:val="001F0AE4"/>
    <w:rsid w:val="001F62B3"/>
    <w:rsid w:val="00205D08"/>
    <w:rsid w:val="00212B25"/>
    <w:rsid w:val="0022134E"/>
    <w:rsid w:val="00232513"/>
    <w:rsid w:val="00247F7E"/>
    <w:rsid w:val="002737A9"/>
    <w:rsid w:val="00274904"/>
    <w:rsid w:val="00280569"/>
    <w:rsid w:val="00281C55"/>
    <w:rsid w:val="00290AA1"/>
    <w:rsid w:val="002C24F7"/>
    <w:rsid w:val="00326FC7"/>
    <w:rsid w:val="00330D84"/>
    <w:rsid w:val="00334A8C"/>
    <w:rsid w:val="003357B4"/>
    <w:rsid w:val="00342DD6"/>
    <w:rsid w:val="00351047"/>
    <w:rsid w:val="00371943"/>
    <w:rsid w:val="00373CCF"/>
    <w:rsid w:val="00377276"/>
    <w:rsid w:val="00396DB5"/>
    <w:rsid w:val="003A2FE1"/>
    <w:rsid w:val="003A6D9E"/>
    <w:rsid w:val="003C6E73"/>
    <w:rsid w:val="003D7FBF"/>
    <w:rsid w:val="003E0D1F"/>
    <w:rsid w:val="00401AF3"/>
    <w:rsid w:val="0040625C"/>
    <w:rsid w:val="00416BD5"/>
    <w:rsid w:val="00462046"/>
    <w:rsid w:val="004625AA"/>
    <w:rsid w:val="0048012F"/>
    <w:rsid w:val="004A26D0"/>
    <w:rsid w:val="004D70CE"/>
    <w:rsid w:val="004F3D16"/>
    <w:rsid w:val="00541A11"/>
    <w:rsid w:val="00544ECD"/>
    <w:rsid w:val="00545E6E"/>
    <w:rsid w:val="00567FD9"/>
    <w:rsid w:val="00574E6F"/>
    <w:rsid w:val="005A0E70"/>
    <w:rsid w:val="005D2EAC"/>
    <w:rsid w:val="005F13EC"/>
    <w:rsid w:val="005F3C0B"/>
    <w:rsid w:val="00606359"/>
    <w:rsid w:val="0060780E"/>
    <w:rsid w:val="00612DE3"/>
    <w:rsid w:val="006248AF"/>
    <w:rsid w:val="0063235F"/>
    <w:rsid w:val="00635DE0"/>
    <w:rsid w:val="006366E7"/>
    <w:rsid w:val="00671528"/>
    <w:rsid w:val="006825DD"/>
    <w:rsid w:val="006A40DB"/>
    <w:rsid w:val="006B28DC"/>
    <w:rsid w:val="006B53B7"/>
    <w:rsid w:val="006D227D"/>
    <w:rsid w:val="006E34C3"/>
    <w:rsid w:val="006E756B"/>
    <w:rsid w:val="006F00BF"/>
    <w:rsid w:val="006F6E45"/>
    <w:rsid w:val="007840C6"/>
    <w:rsid w:val="007913A4"/>
    <w:rsid w:val="007922BD"/>
    <w:rsid w:val="007A15ED"/>
    <w:rsid w:val="007A650B"/>
    <w:rsid w:val="007B5AC9"/>
    <w:rsid w:val="007C06F3"/>
    <w:rsid w:val="007D3B0A"/>
    <w:rsid w:val="007E3292"/>
    <w:rsid w:val="00800902"/>
    <w:rsid w:val="00801207"/>
    <w:rsid w:val="008114E6"/>
    <w:rsid w:val="008657FE"/>
    <w:rsid w:val="00871DDC"/>
    <w:rsid w:val="008759B5"/>
    <w:rsid w:val="0089316B"/>
    <w:rsid w:val="008948B4"/>
    <w:rsid w:val="00897A40"/>
    <w:rsid w:val="008A0655"/>
    <w:rsid w:val="008A2CFD"/>
    <w:rsid w:val="008A52D7"/>
    <w:rsid w:val="00901AD5"/>
    <w:rsid w:val="00905396"/>
    <w:rsid w:val="00911256"/>
    <w:rsid w:val="009150FB"/>
    <w:rsid w:val="00915C06"/>
    <w:rsid w:val="00941330"/>
    <w:rsid w:val="0094533E"/>
    <w:rsid w:val="00963E86"/>
    <w:rsid w:val="00971F22"/>
    <w:rsid w:val="00995178"/>
    <w:rsid w:val="0099684E"/>
    <w:rsid w:val="009C05DF"/>
    <w:rsid w:val="009C2BC4"/>
    <w:rsid w:val="009D1B59"/>
    <w:rsid w:val="009D5F89"/>
    <w:rsid w:val="009D7A13"/>
    <w:rsid w:val="009E69BD"/>
    <w:rsid w:val="00A04256"/>
    <w:rsid w:val="00A22E99"/>
    <w:rsid w:val="00A44E80"/>
    <w:rsid w:val="00A45114"/>
    <w:rsid w:val="00A57CD9"/>
    <w:rsid w:val="00A80A9C"/>
    <w:rsid w:val="00A832E0"/>
    <w:rsid w:val="00AB7CAA"/>
    <w:rsid w:val="00AC57E2"/>
    <w:rsid w:val="00AE4D02"/>
    <w:rsid w:val="00AF37FE"/>
    <w:rsid w:val="00B01EA4"/>
    <w:rsid w:val="00B10B32"/>
    <w:rsid w:val="00B14DC6"/>
    <w:rsid w:val="00B25D14"/>
    <w:rsid w:val="00B32C77"/>
    <w:rsid w:val="00B575DF"/>
    <w:rsid w:val="00B6191E"/>
    <w:rsid w:val="00B74844"/>
    <w:rsid w:val="00B759EC"/>
    <w:rsid w:val="00B85CA9"/>
    <w:rsid w:val="00BA0FFD"/>
    <w:rsid w:val="00BA203A"/>
    <w:rsid w:val="00BB6095"/>
    <w:rsid w:val="00BB7041"/>
    <w:rsid w:val="00BC1529"/>
    <w:rsid w:val="00BC5436"/>
    <w:rsid w:val="00BC607E"/>
    <w:rsid w:val="00BD4D36"/>
    <w:rsid w:val="00BE1043"/>
    <w:rsid w:val="00BE3607"/>
    <w:rsid w:val="00BE6ED1"/>
    <w:rsid w:val="00C07F95"/>
    <w:rsid w:val="00C16D01"/>
    <w:rsid w:val="00C33FE5"/>
    <w:rsid w:val="00C43C56"/>
    <w:rsid w:val="00C562CF"/>
    <w:rsid w:val="00C63BBA"/>
    <w:rsid w:val="00C75E09"/>
    <w:rsid w:val="00C768F9"/>
    <w:rsid w:val="00CA411F"/>
    <w:rsid w:val="00CC49E2"/>
    <w:rsid w:val="00CC6E8D"/>
    <w:rsid w:val="00CD718A"/>
    <w:rsid w:val="00CF04A7"/>
    <w:rsid w:val="00D0031D"/>
    <w:rsid w:val="00D13822"/>
    <w:rsid w:val="00D16D26"/>
    <w:rsid w:val="00D30F54"/>
    <w:rsid w:val="00D350FF"/>
    <w:rsid w:val="00D36897"/>
    <w:rsid w:val="00D43295"/>
    <w:rsid w:val="00D46AD0"/>
    <w:rsid w:val="00D52249"/>
    <w:rsid w:val="00D6127C"/>
    <w:rsid w:val="00D62435"/>
    <w:rsid w:val="00D650EB"/>
    <w:rsid w:val="00D65245"/>
    <w:rsid w:val="00D72536"/>
    <w:rsid w:val="00D85A66"/>
    <w:rsid w:val="00D939EF"/>
    <w:rsid w:val="00DA0312"/>
    <w:rsid w:val="00DA3B9B"/>
    <w:rsid w:val="00DC69DB"/>
    <w:rsid w:val="00DD1053"/>
    <w:rsid w:val="00DD560E"/>
    <w:rsid w:val="00DD5A49"/>
    <w:rsid w:val="00DE4DDF"/>
    <w:rsid w:val="00DE4F77"/>
    <w:rsid w:val="00DF48BA"/>
    <w:rsid w:val="00DF49D3"/>
    <w:rsid w:val="00E03617"/>
    <w:rsid w:val="00E10F61"/>
    <w:rsid w:val="00E44E3D"/>
    <w:rsid w:val="00E527A9"/>
    <w:rsid w:val="00E529AE"/>
    <w:rsid w:val="00E539F2"/>
    <w:rsid w:val="00E7539B"/>
    <w:rsid w:val="00E81AD3"/>
    <w:rsid w:val="00E84082"/>
    <w:rsid w:val="00E84B02"/>
    <w:rsid w:val="00EB45CE"/>
    <w:rsid w:val="00EB59B6"/>
    <w:rsid w:val="00EC0AA4"/>
    <w:rsid w:val="00ED4A1C"/>
    <w:rsid w:val="00EE098C"/>
    <w:rsid w:val="00EE0EF4"/>
    <w:rsid w:val="00EF311A"/>
    <w:rsid w:val="00F06990"/>
    <w:rsid w:val="00F07B5D"/>
    <w:rsid w:val="00F23A9F"/>
    <w:rsid w:val="00F25920"/>
    <w:rsid w:val="00F313AF"/>
    <w:rsid w:val="00F474E3"/>
    <w:rsid w:val="00F47875"/>
    <w:rsid w:val="00F5156C"/>
    <w:rsid w:val="00F653B1"/>
    <w:rsid w:val="00F666CB"/>
    <w:rsid w:val="00F75D90"/>
    <w:rsid w:val="00F8516D"/>
    <w:rsid w:val="00F86334"/>
    <w:rsid w:val="00F966F2"/>
    <w:rsid w:val="00FA4260"/>
    <w:rsid w:val="00FA73B8"/>
    <w:rsid w:val="00FD0C62"/>
    <w:rsid w:val="00FD1CDD"/>
    <w:rsid w:val="00FE0539"/>
    <w:rsid w:val="00FE1946"/>
    <w:rsid w:val="00FE31A3"/>
    <w:rsid w:val="00FF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B2B2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5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olorfulList-Accent3">
    <w:name w:val="Colorful List Accent 3"/>
    <w:basedOn w:val="TableNormal"/>
    <w:uiPriority w:val="72"/>
    <w:rsid w:val="0027490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Shading2-Accent1">
    <w:name w:val="Medium Shading 2 Accent 1"/>
    <w:basedOn w:val="TableNormal"/>
    <w:uiPriority w:val="64"/>
    <w:rsid w:val="0027490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-Accent5">
    <w:name w:val="Light List Accent 5"/>
    <w:basedOn w:val="TableNormal"/>
    <w:uiPriority w:val="61"/>
    <w:rsid w:val="0027490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8A2CFD"/>
    <w:rPr>
      <w:color w:val="0000FF"/>
      <w:u w:val="single"/>
    </w:rPr>
  </w:style>
  <w:style w:type="table" w:styleId="LightShading-Accent1">
    <w:name w:val="Light Shading Accent 1"/>
    <w:basedOn w:val="TableNormal"/>
    <w:uiPriority w:val="60"/>
    <w:rsid w:val="0048012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66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6E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430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0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0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9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90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6127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GB" w:eastAsia="fr-FR"/>
    </w:rPr>
  </w:style>
  <w:style w:type="table" w:styleId="LightList">
    <w:name w:val="Light List"/>
    <w:basedOn w:val="TableNormal"/>
    <w:uiPriority w:val="61"/>
    <w:rsid w:val="00DE4F7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5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olorfulList-Accent3">
    <w:name w:val="Colorful List Accent 3"/>
    <w:basedOn w:val="TableNormal"/>
    <w:uiPriority w:val="72"/>
    <w:rsid w:val="0027490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Shading2-Accent1">
    <w:name w:val="Medium Shading 2 Accent 1"/>
    <w:basedOn w:val="TableNormal"/>
    <w:uiPriority w:val="64"/>
    <w:rsid w:val="0027490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-Accent5">
    <w:name w:val="Light List Accent 5"/>
    <w:basedOn w:val="TableNormal"/>
    <w:uiPriority w:val="61"/>
    <w:rsid w:val="0027490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8A2CFD"/>
    <w:rPr>
      <w:color w:val="0000FF"/>
      <w:u w:val="single"/>
    </w:rPr>
  </w:style>
  <w:style w:type="table" w:styleId="LightShading-Accent1">
    <w:name w:val="Light Shading Accent 1"/>
    <w:basedOn w:val="TableNormal"/>
    <w:uiPriority w:val="60"/>
    <w:rsid w:val="0048012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66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6E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430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0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0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9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90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6127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GB" w:eastAsia="fr-FR"/>
    </w:rPr>
  </w:style>
  <w:style w:type="table" w:styleId="LightList">
    <w:name w:val="Light List"/>
    <w:basedOn w:val="TableNormal"/>
    <w:uiPriority w:val="61"/>
    <w:rsid w:val="00DE4F7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1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1417D8-00C7-4E7D-9384-8293C5EC4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DIJON</Company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cile CHOUX</dc:creator>
  <cp:lastModifiedBy>Calumpang, Mario Jade</cp:lastModifiedBy>
  <cp:revision>10</cp:revision>
  <cp:lastPrinted>2016-09-19T09:48:00Z</cp:lastPrinted>
  <dcterms:created xsi:type="dcterms:W3CDTF">2018-06-01T15:02:00Z</dcterms:created>
  <dcterms:modified xsi:type="dcterms:W3CDTF">2018-10-16T19:27:00Z</dcterms:modified>
</cp:coreProperties>
</file>